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65EE5" w:rsidRPr="00480192" w:rsidRDefault="00265EE5" w:rsidP="00265EE5">
      <w:pPr>
        <w:rPr>
          <w:lang w:eastAsia="zh-CN"/>
        </w:rPr>
      </w:pPr>
      <w:r>
        <w:rPr>
          <w:rFonts w:hint="eastAsia"/>
          <w:lang w:eastAsia="zh-CN"/>
        </w:rPr>
        <w:t>Supplementary</w:t>
      </w:r>
      <w:r>
        <w:rPr>
          <w:lang w:eastAsia="zh-CN"/>
        </w:rPr>
        <w:t xml:space="preserve"> </w:t>
      </w:r>
      <w:r w:rsidR="00023D7B">
        <w:rPr>
          <w:lang w:eastAsia="zh-CN"/>
        </w:rPr>
        <w:t>f</w:t>
      </w:r>
      <w:r>
        <w:rPr>
          <w:rFonts w:hint="eastAsia"/>
          <w:lang w:eastAsia="zh-CN"/>
        </w:rPr>
        <w:t>igure</w:t>
      </w:r>
      <w:r w:rsidR="00023D7B">
        <w:rPr>
          <w:lang w:eastAsia="zh-CN"/>
        </w:rPr>
        <w:t xml:space="preserve"> legends</w:t>
      </w:r>
    </w:p>
    <w:p w:rsidR="00415C2E" w:rsidRDefault="00265EE5">
      <w:r w:rsidRPr="00480192">
        <w:t xml:space="preserve">Figure </w:t>
      </w:r>
      <w:r>
        <w:rPr>
          <w:rFonts w:hint="eastAsia"/>
          <w:lang w:eastAsia="zh-CN"/>
        </w:rPr>
        <w:t>S</w:t>
      </w:r>
      <w:r>
        <w:t>1</w:t>
      </w:r>
      <w:r w:rsidRPr="00480192">
        <w:t xml:space="preserve">. </w:t>
      </w:r>
      <w:r w:rsidRPr="00265EE5">
        <w:t>Immunohistochemistry in xenograft tumor tissues</w:t>
      </w:r>
      <w:r w:rsidR="00A041D3">
        <w:t>.</w:t>
      </w:r>
      <w:r w:rsidRPr="00265EE5">
        <w:t xml:space="preserve"> LC3 was significantly enhanced in the DSF/Cu group compared with control</w:t>
      </w:r>
      <w:r w:rsidR="00C737D1">
        <w:t xml:space="preserve"> group </w:t>
      </w:r>
      <w:r w:rsidRPr="00265EE5">
        <w:t>, while the</w:t>
      </w:r>
      <w:r w:rsidR="00C737D1">
        <w:t xml:space="preserve"> expression of </w:t>
      </w:r>
      <w:r w:rsidRPr="00265EE5">
        <w:t xml:space="preserve"> Caspase-3 and PARP had no change</w:t>
      </w:r>
      <w:r w:rsidR="00656D5B">
        <w:rPr>
          <w:rFonts w:hint="eastAsia"/>
          <w:lang w:eastAsia="zh-CN"/>
        </w:rPr>
        <w:t>s</w:t>
      </w:r>
      <w:r w:rsidR="00A041D3">
        <w:t>.</w:t>
      </w:r>
    </w:p>
    <w:p w:rsidR="00F32996" w:rsidRDefault="00F32996">
      <w:pPr>
        <w:rPr>
          <w:lang w:eastAsia="zh-CN"/>
        </w:rPr>
      </w:pPr>
      <w:r>
        <w:rPr>
          <w:rFonts w:hint="eastAsia"/>
        </w:rPr>
        <w:t>F</w:t>
      </w:r>
      <w:r>
        <w:t xml:space="preserve">igure S 2. </w:t>
      </w:r>
      <w:r w:rsidRPr="00480192">
        <w:t xml:space="preserve">The </w:t>
      </w:r>
      <w:r w:rsidR="002077C6">
        <w:t xml:space="preserve">expression of LC3 and ULK1 were increased in the </w:t>
      </w:r>
      <w:r w:rsidR="002077C6" w:rsidRPr="009501E1">
        <w:t xml:space="preserve">xenograft tumor tissues </w:t>
      </w:r>
      <w:r w:rsidR="002077C6">
        <w:t xml:space="preserve">treated with </w:t>
      </w:r>
      <w:r w:rsidR="002077C6" w:rsidRPr="009501E1">
        <w:t>DSF/Cu group</w:t>
      </w:r>
      <w:r w:rsidR="002077C6">
        <w:t xml:space="preserve"> by western blot</w:t>
      </w:r>
      <w:r w:rsidR="002077C6">
        <w:rPr>
          <w:lang w:eastAsia="zh-CN"/>
        </w:rPr>
        <w:t>.</w:t>
      </w:r>
      <w:bookmarkStart w:id="0" w:name="_GoBack"/>
      <w:bookmarkEnd w:id="0"/>
    </w:p>
    <w:p w:rsidR="00656D5B" w:rsidRDefault="00656D5B">
      <w:pPr>
        <w:rPr>
          <w:lang w:eastAsia="zh-CN"/>
        </w:rPr>
      </w:pPr>
    </w:p>
    <w:sectPr w:rsidR="00656D5B" w:rsidSect="007D70B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E5"/>
    <w:rsid w:val="00023D7B"/>
    <w:rsid w:val="000E0807"/>
    <w:rsid w:val="002077C6"/>
    <w:rsid w:val="00265EE5"/>
    <w:rsid w:val="0028145B"/>
    <w:rsid w:val="003D31FC"/>
    <w:rsid w:val="00415C2E"/>
    <w:rsid w:val="00426B32"/>
    <w:rsid w:val="00472098"/>
    <w:rsid w:val="00490250"/>
    <w:rsid w:val="00656D5B"/>
    <w:rsid w:val="007D70B8"/>
    <w:rsid w:val="008D641F"/>
    <w:rsid w:val="00A041D3"/>
    <w:rsid w:val="00B31A0B"/>
    <w:rsid w:val="00B54ED6"/>
    <w:rsid w:val="00C604A8"/>
    <w:rsid w:val="00C737D1"/>
    <w:rsid w:val="00CC55A9"/>
    <w:rsid w:val="00D43D3C"/>
    <w:rsid w:val="00F3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2FE5E"/>
  <w15:chartTrackingRefBased/>
  <w15:docId w15:val="{4D8E1F63-2D99-2043-82ED-98EE65D0E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EE5"/>
    <w:pPr>
      <w:spacing w:before="120" w:after="240"/>
    </w:pPr>
    <w:rPr>
      <w:rFonts w:ascii="Times New Roman" w:eastAsia="宋体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5EE5"/>
    <w:pPr>
      <w:spacing w:before="0" w:after="0"/>
    </w:pPr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65EE5"/>
    <w:rPr>
      <w:rFonts w:ascii="宋体" w:eastAsia="宋体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t</dc:creator>
  <cp:keywords/>
  <dc:description/>
  <cp:lastModifiedBy>hyt</cp:lastModifiedBy>
  <cp:revision>9</cp:revision>
  <dcterms:created xsi:type="dcterms:W3CDTF">2021-09-22T17:14:00Z</dcterms:created>
  <dcterms:modified xsi:type="dcterms:W3CDTF">2021-09-23T08:23:00Z</dcterms:modified>
</cp:coreProperties>
</file>